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8BA8B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D3F68B"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9D6F7C"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w:t>
            </w:r>
            <w:r>
              <w:rPr>
                <w:rFonts w:ascii="Noto Sans" w:eastAsia="Noto Sans" w:hAnsi="Noto Sans" w:cs="Noto Sans"/>
                <w:bCs/>
                <w:color w:val="434343"/>
                <w:sz w:val="18"/>
                <w:szCs w:val="18"/>
              </w:rPr>
              <w:t xml:space="preserve"> Material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3C98B7"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BB84C3"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4E11656"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2D2A16"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B43BB4"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631439"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0BB283" w:rsidR="00F102CC" w:rsidRPr="003D5AF6" w:rsidRDefault="00D437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CC2355" w:rsidR="00F102CC" w:rsidRDefault="00D437A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744240"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1E914D"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4807A4"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59F438" w:rsidR="00F102CC" w:rsidRDefault="00D437A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FAF9CA"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4D6E29"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C40ECA"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r>
              <w:rPr>
                <w:rFonts w:ascii="Noto Sans" w:eastAsia="Noto Sans" w:hAnsi="Noto Sans" w:cs="Noto Sans"/>
                <w:bCs/>
                <w:color w:val="434343"/>
                <w:sz w:val="18"/>
                <w:szCs w:val="18"/>
              </w:rPr>
              <w:t>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BDF1B1"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EDB386"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0CD333"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0F47B8"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3F4D7C"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8C80C3"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259E5B"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C9D0B3"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058027F"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F6A046D"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38ADEE"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753F40"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087882"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6203D1" w:rsidR="00F102CC" w:rsidRPr="003D5AF6" w:rsidRDefault="00D43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0E4C4" w14:textId="77777777" w:rsidR="00981F3E" w:rsidRDefault="00981F3E">
      <w:r>
        <w:separator/>
      </w:r>
    </w:p>
  </w:endnote>
  <w:endnote w:type="continuationSeparator" w:id="0">
    <w:p w14:paraId="196F56F3" w14:textId="77777777" w:rsidR="00981F3E" w:rsidRDefault="00981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B54B1" w14:textId="77777777" w:rsidR="00981F3E" w:rsidRDefault="00981F3E">
      <w:r>
        <w:separator/>
      </w:r>
    </w:p>
  </w:footnote>
  <w:footnote w:type="continuationSeparator" w:id="0">
    <w:p w14:paraId="5E2ED0A4" w14:textId="77777777" w:rsidR="00981F3E" w:rsidRDefault="00981F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7897"/>
    <w:rsid w:val="001B3BCC"/>
    <w:rsid w:val="002209A8"/>
    <w:rsid w:val="003D5AF6"/>
    <w:rsid w:val="00400C53"/>
    <w:rsid w:val="00427975"/>
    <w:rsid w:val="004E2C31"/>
    <w:rsid w:val="005B0259"/>
    <w:rsid w:val="007054B6"/>
    <w:rsid w:val="0078687E"/>
    <w:rsid w:val="00981F3E"/>
    <w:rsid w:val="009C7B26"/>
    <w:rsid w:val="00A11E52"/>
    <w:rsid w:val="00AB1DAE"/>
    <w:rsid w:val="00B2483D"/>
    <w:rsid w:val="00BD41E9"/>
    <w:rsid w:val="00C84413"/>
    <w:rsid w:val="00D437A2"/>
    <w:rsid w:val="00E87C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279</Words>
  <Characters>7755</Characters>
  <Application>Microsoft Office Word</Application>
  <DocSecurity>0</DocSecurity>
  <Lines>330</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Xin</cp:lastModifiedBy>
  <cp:revision>7</cp:revision>
  <dcterms:created xsi:type="dcterms:W3CDTF">2022-02-28T12:21:00Z</dcterms:created>
  <dcterms:modified xsi:type="dcterms:W3CDTF">2025-03-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10811032f989ab264fbabc0c5c85d7d2012347e223fa04a6e0a041509fb876</vt:lpwstr>
  </property>
</Properties>
</file>